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7D06B" w14:textId="174714E6" w:rsidR="004B4C57" w:rsidRPr="005B4A83" w:rsidRDefault="004B4C57" w:rsidP="004B4C57">
      <w:pPr>
        <w:widowControl w:val="0"/>
        <w:autoSpaceDE w:val="0"/>
        <w:autoSpaceDN w:val="0"/>
        <w:adjustRightInd w:val="0"/>
        <w:rPr>
          <w:b/>
        </w:rPr>
      </w:pPr>
      <w:r w:rsidRPr="005B4A83">
        <w:rPr>
          <w:b/>
        </w:rPr>
        <w:t>S</w:t>
      </w:r>
      <w:r w:rsidR="00837A61">
        <w:rPr>
          <w:b/>
        </w:rPr>
        <w:t>6</w:t>
      </w:r>
      <w:r w:rsidRPr="005B4A83">
        <w:rPr>
          <w:b/>
        </w:rPr>
        <w:t xml:space="preserve"> Table: Evaluative Well-being, individual and household controls, OLS cross-section by wave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70"/>
        <w:gridCol w:w="1130"/>
        <w:gridCol w:w="1130"/>
        <w:gridCol w:w="1130"/>
        <w:gridCol w:w="1130"/>
        <w:gridCol w:w="1130"/>
        <w:gridCol w:w="1130"/>
      </w:tblGrid>
      <w:tr w:rsidR="004B4C57" w:rsidRPr="00DC2A38" w14:paraId="151604C1" w14:textId="77777777" w:rsidTr="00832D06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A382D2" w14:textId="77777777" w:rsidR="004B4C57" w:rsidRPr="00DC2A38" w:rsidRDefault="004B4C57" w:rsidP="00895A8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DE85FC" w14:textId="77777777" w:rsidR="004B4C57" w:rsidRPr="00DC2A38" w:rsidRDefault="004B4C57" w:rsidP="00895A8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Pre-Covi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27C6EA44" w14:textId="77777777" w:rsidR="004B4C57" w:rsidRPr="00DC2A38" w:rsidRDefault="004B4C57" w:rsidP="00895A8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Covid</w:t>
            </w:r>
          </w:p>
        </w:tc>
      </w:tr>
      <w:tr w:rsidR="00832D06" w:rsidRPr="00DC2A38" w14:paraId="48737620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C10F9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F87D3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E8FAC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EA777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6CF701A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5B0643D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65A4E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4</w:t>
            </w:r>
          </w:p>
        </w:tc>
      </w:tr>
      <w:tr w:rsidR="00832D06" w:rsidRPr="00DC2A38" w14:paraId="4E40DFBF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7856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9617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CEA3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1639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6997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AE6A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FDF9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832D06" w:rsidRPr="00DC2A38" w14:paraId="67587017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4780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Neighbourhood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FBE8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6D6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9F36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5AEBF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29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A414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6708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44</w:t>
            </w:r>
          </w:p>
        </w:tc>
      </w:tr>
      <w:tr w:rsidR="00832D06" w:rsidRPr="00DC2A38" w14:paraId="42F5C157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1C4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2835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54F5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2637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FE034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CF8B3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D669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5)</w:t>
            </w:r>
          </w:p>
        </w:tc>
      </w:tr>
      <w:tr w:rsidR="00832D06" w:rsidRPr="00DC2A38" w14:paraId="7489A98F" w14:textId="77777777" w:rsidTr="00AD6F0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505FE" w14:textId="77777777" w:rsidR="00832D06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E9EAB" w14:textId="3272A78C" w:rsidR="00832D06" w:rsidRPr="00832D06" w:rsidRDefault="00832D06" w:rsidP="00832D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Individual</w:t>
            </w:r>
          </w:p>
        </w:tc>
      </w:tr>
      <w:tr w:rsidR="00832D06" w:rsidRPr="00DC2A38" w14:paraId="715D7246" w14:textId="77777777" w:rsidTr="00832D0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488F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Gender (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F766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DFBE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48B8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9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699B0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6C2A7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6CEE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33</w:t>
            </w:r>
          </w:p>
        </w:tc>
      </w:tr>
      <w:tr w:rsidR="00832D06" w:rsidRPr="00DC2A38" w14:paraId="300B9C1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5E44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D27B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A0C9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11C7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F1DB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F3A65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0F53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59)</w:t>
            </w:r>
          </w:p>
        </w:tc>
      </w:tr>
      <w:tr w:rsidR="00832D06" w:rsidRPr="00DC2A38" w14:paraId="0ABF1F88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EF94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E261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852C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C003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0539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06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A357A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6FB2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00</w:t>
            </w:r>
          </w:p>
        </w:tc>
      </w:tr>
      <w:tr w:rsidR="00832D06" w:rsidRPr="00DC2A38" w14:paraId="09276B0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955C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6D26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1BD5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96DD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8F7D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9392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1F6D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03)</w:t>
            </w:r>
          </w:p>
        </w:tc>
      </w:tr>
      <w:tr w:rsidR="00832D06" w:rsidRPr="00DC2A38" w14:paraId="5DC19AD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0B12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Ethnicity (non-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2EA3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0A63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62C9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1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A03D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99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12E8B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572C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107</w:t>
            </w:r>
          </w:p>
        </w:tc>
      </w:tr>
      <w:tr w:rsidR="00832D06" w:rsidRPr="00DC2A38" w14:paraId="4B0FE13B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DA2F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2115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0F8F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B45C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E1231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CC30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21BC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14)</w:t>
            </w:r>
          </w:p>
        </w:tc>
      </w:tr>
      <w:tr w:rsidR="00832D06" w:rsidRPr="00DC2A38" w14:paraId="06CA34EE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062A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Medium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CB2C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3838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A19A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A6F14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84609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AEC5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65</w:t>
            </w:r>
          </w:p>
        </w:tc>
      </w:tr>
      <w:tr w:rsidR="00832D06" w:rsidRPr="00DC2A38" w14:paraId="3DBED309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D481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2A97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D342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5C70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2419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B586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C69A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57)</w:t>
            </w:r>
          </w:p>
        </w:tc>
      </w:tr>
      <w:tr w:rsidR="00832D06" w:rsidRPr="00DC2A38" w14:paraId="6017ECC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2DB4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High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3171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A616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7197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89F6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9177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5847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05</w:t>
            </w:r>
          </w:p>
        </w:tc>
      </w:tr>
      <w:tr w:rsidR="00832D06" w:rsidRPr="00DC2A38" w14:paraId="489B9858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43BF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3C27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8817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C509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D2CF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3C83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4CBC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56)</w:t>
            </w:r>
          </w:p>
        </w:tc>
      </w:tr>
      <w:tr w:rsidR="00832D06" w:rsidRPr="00DC2A38" w14:paraId="6E9DBB6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0412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Ot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5526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66AD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CBF5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68B7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1E41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7601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95</w:t>
            </w:r>
          </w:p>
        </w:tc>
      </w:tr>
      <w:tr w:rsidR="00832D06" w:rsidRPr="00DC2A38" w14:paraId="4BC105E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C2E7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0874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2C91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916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E07E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24F0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EDA7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95)</w:t>
            </w:r>
          </w:p>
        </w:tc>
      </w:tr>
      <w:tr w:rsidR="00832D06" w:rsidRPr="00DC2A38" w14:paraId="01B633BE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BC7C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Mid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1095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6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10A6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8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9E91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7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0DE7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81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4634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8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0D2D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969***</w:t>
            </w:r>
          </w:p>
        </w:tc>
      </w:tr>
      <w:tr w:rsidR="00832D06" w:rsidRPr="00DC2A38" w14:paraId="482EF559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BB02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9764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C1C5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85AE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33F7D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B85F4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C150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50)</w:t>
            </w:r>
          </w:p>
        </w:tc>
      </w:tr>
      <w:tr w:rsidR="00832D06" w:rsidRPr="00DC2A38" w14:paraId="210EFF3B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7285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High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6D55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1.4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2999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1.5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BC20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1.5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AF3D8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1.596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D8BD6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1.4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73CA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1.727***</w:t>
            </w:r>
          </w:p>
        </w:tc>
      </w:tr>
      <w:tr w:rsidR="00832D06" w:rsidRPr="00DC2A38" w14:paraId="4A70B5B6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23A3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273E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48A7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1614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ED84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B3D8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4774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41)</w:t>
            </w:r>
          </w:p>
        </w:tc>
      </w:tr>
      <w:tr w:rsidR="00832D06" w:rsidRPr="00DC2A38" w14:paraId="78C2853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7D59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Underlying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52ED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4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3699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4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5A9A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4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D96A0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480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5F8B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1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2903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226***</w:t>
            </w:r>
          </w:p>
        </w:tc>
      </w:tr>
      <w:tr w:rsidR="00832D06" w:rsidRPr="00DC2A38" w14:paraId="0FC5AB0A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E3C1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6374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43D6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41CE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4612F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1DB3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4301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59)</w:t>
            </w:r>
          </w:p>
        </w:tc>
      </w:tr>
      <w:tr w:rsidR="00832D06" w:rsidRPr="00DC2A38" w14:paraId="626FE388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F597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33A2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A6A1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4ED9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B8FC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86C1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66B5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384*</w:t>
            </w:r>
          </w:p>
        </w:tc>
      </w:tr>
      <w:tr w:rsidR="00832D06" w:rsidRPr="00DC2A38" w14:paraId="03E61C4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8C1D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80CC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DD8C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0FDA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03A4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86F4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1437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206)</w:t>
            </w:r>
          </w:p>
        </w:tc>
      </w:tr>
      <w:tr w:rsidR="00832D06" w:rsidRPr="00DC2A38" w14:paraId="5989B175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68BE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C25F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9869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E27F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06DB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E379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7461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382*</w:t>
            </w:r>
          </w:p>
        </w:tc>
      </w:tr>
      <w:tr w:rsidR="00832D06" w:rsidRPr="00DC2A38" w14:paraId="7A2FE8A5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9B72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6359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2FD7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33BC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981A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F081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6CEF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200)</w:t>
            </w:r>
          </w:p>
        </w:tc>
      </w:tr>
      <w:tr w:rsidR="00832D06" w:rsidRPr="00DC2A38" w14:paraId="229276F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D043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Can work from home: some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201B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95E0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9902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AD19C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3357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829A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183*</w:t>
            </w:r>
          </w:p>
        </w:tc>
      </w:tr>
      <w:tr w:rsidR="00832D06" w:rsidRPr="00DC2A38" w14:paraId="7956E2EB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B656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652A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D311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2606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39501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C197A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3EF0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98)</w:t>
            </w:r>
          </w:p>
        </w:tc>
      </w:tr>
      <w:tr w:rsidR="00832D06" w:rsidRPr="00DC2A38" w14:paraId="31DF1AB6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C54B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Can work from home: 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75F9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3DE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4B26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3D3FA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C0F8B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32E2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97</w:t>
            </w:r>
          </w:p>
        </w:tc>
      </w:tr>
      <w:tr w:rsidR="00832D06" w:rsidRPr="00DC2A38" w14:paraId="13CA4782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091F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4073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67D6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50AB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900D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1592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6C18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8)</w:t>
            </w:r>
          </w:p>
        </w:tc>
      </w:tr>
      <w:tr w:rsidR="00832D06" w:rsidRPr="00DC2A38" w14:paraId="387F70F2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6114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Living with a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FCAC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2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26BF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597E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10A42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37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771B7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2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5FBF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45**</w:t>
            </w:r>
          </w:p>
        </w:tc>
      </w:tr>
      <w:tr w:rsidR="00832D06" w:rsidRPr="00DC2A38" w14:paraId="4165CA0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CBB5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ED54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9F67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1FBA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FA17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B11E0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9D24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1)</w:t>
            </w:r>
          </w:p>
        </w:tc>
      </w:tr>
      <w:tr w:rsidR="00832D06" w:rsidRPr="00DC2A38" w14:paraId="2276EDB0" w14:textId="77777777" w:rsidTr="00CC645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C6998" w14:textId="77777777" w:rsidR="00832D06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A5474" w14:textId="78A0F3BD" w:rsidR="00832D06" w:rsidRPr="00832D06" w:rsidRDefault="00832D06" w:rsidP="00832D0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Household</w:t>
            </w:r>
          </w:p>
        </w:tc>
      </w:tr>
      <w:tr w:rsidR="00832D06" w:rsidRPr="00DC2A38" w14:paraId="5BC6C739" w14:textId="77777777" w:rsidTr="00832D0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AF70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Private r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C907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00A1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0DA4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B34E5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D0D99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9217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24</w:t>
            </w:r>
          </w:p>
        </w:tc>
      </w:tr>
      <w:tr w:rsidR="00832D06" w:rsidRPr="00DC2A38" w14:paraId="25AF720B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5B77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1963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C3ED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3211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99FDB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67D4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161B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12)</w:t>
            </w:r>
          </w:p>
        </w:tc>
      </w:tr>
      <w:tr w:rsidR="00832D06" w:rsidRPr="00DC2A38" w14:paraId="5BCFA61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6D66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Social  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2023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2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BD84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3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46BD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2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9E75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27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D562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1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E730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122</w:t>
            </w:r>
          </w:p>
        </w:tc>
      </w:tr>
      <w:tr w:rsidR="00832D06" w:rsidRPr="00DC2A38" w14:paraId="09E5B36B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486D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BCAD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1AEE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016C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7C7D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A1EE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06CA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24)</w:t>
            </w:r>
          </w:p>
        </w:tc>
      </w:tr>
      <w:tr w:rsidR="00832D06" w:rsidRPr="00DC2A38" w14:paraId="3438D572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0B47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Other ten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1528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7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73BF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4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52EE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6280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A0D3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4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93F2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73</w:t>
            </w:r>
          </w:p>
        </w:tc>
      </w:tr>
      <w:tr w:rsidR="00832D06" w:rsidRPr="00DC2A38" w14:paraId="57312F8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1502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5230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D44A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0236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2ABA4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8EE7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024D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226)</w:t>
            </w:r>
          </w:p>
        </w:tc>
      </w:tr>
      <w:tr w:rsidR="00832D06" w:rsidRPr="00DC2A38" w14:paraId="37F106B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84FF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 xml:space="preserve">Number of children in the </w:t>
            </w:r>
            <w:proofErr w:type="spellStart"/>
            <w:r w:rsidRPr="00DC2A38">
              <w:t>h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09E6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AAAA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136E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4609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B241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4D4B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41</w:t>
            </w:r>
          </w:p>
        </w:tc>
      </w:tr>
      <w:tr w:rsidR="00832D06" w:rsidRPr="00DC2A38" w14:paraId="1BA999A3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C321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7284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222D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E3D5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2DEE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6F4B7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0048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55)</w:t>
            </w:r>
          </w:p>
        </w:tc>
      </w:tr>
      <w:tr w:rsidR="00832D06" w:rsidRPr="00DC2A38" w14:paraId="0E68E0EA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D4B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4209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2C40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625F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4B592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A7567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D5A2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32</w:t>
            </w:r>
          </w:p>
        </w:tc>
      </w:tr>
      <w:tr w:rsidR="00832D06" w:rsidRPr="00DC2A38" w14:paraId="3AB91912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93AC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D01A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52E8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68FC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B617C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C569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2920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5)</w:t>
            </w:r>
          </w:p>
        </w:tc>
      </w:tr>
      <w:tr w:rsidR="00832D06" w:rsidRPr="00DC2A38" w14:paraId="2B5EEAE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38B0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 xml:space="preserve">Household earnings, med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A9B9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0CE1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E61E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FB5C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CCC8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782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66</w:t>
            </w:r>
          </w:p>
        </w:tc>
      </w:tr>
      <w:tr w:rsidR="00832D06" w:rsidRPr="00DC2A38" w14:paraId="69388300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58AE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DB4E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225B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D93A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A6540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2224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ABFA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3)</w:t>
            </w:r>
          </w:p>
        </w:tc>
      </w:tr>
      <w:tr w:rsidR="00832D06" w:rsidRPr="00DC2A38" w14:paraId="1D4B464E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67C7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 xml:space="preserve">Household earnings, 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CFDB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EF73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F556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3CD28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78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6152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77B2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049</w:t>
            </w:r>
          </w:p>
        </w:tc>
      </w:tr>
      <w:tr w:rsidR="00832D06" w:rsidRPr="00DC2A38" w14:paraId="362444EE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4E35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0A39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1241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325D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01AA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C29B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8A37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086)</w:t>
            </w:r>
          </w:p>
        </w:tc>
      </w:tr>
      <w:tr w:rsidR="00832D06" w:rsidRPr="00DC2A38" w14:paraId="357F8D69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2E7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96AA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3.8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D728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3.7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00B3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3.5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B638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3.574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6C38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3.4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811C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3.105***</w:t>
            </w:r>
          </w:p>
        </w:tc>
      </w:tr>
      <w:tr w:rsidR="00832D06" w:rsidRPr="00DC2A38" w14:paraId="5CC90A45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0C7DD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9D13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B432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B2C4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E2065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1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D878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6034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(0.348)</w:t>
            </w:r>
          </w:p>
        </w:tc>
      </w:tr>
      <w:tr w:rsidR="00832D06" w:rsidRPr="00DC2A38" w14:paraId="051E0020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BD18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6FB00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7F67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7B17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FFE17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99E1E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3E9D3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832D06" w:rsidRPr="00DC2A38" w14:paraId="12C330FF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76F2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D6FA7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9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12BCB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9,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9C13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9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65D3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10,9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28842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7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202D4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7,016</w:t>
            </w:r>
          </w:p>
        </w:tc>
      </w:tr>
      <w:tr w:rsidR="00832D06" w:rsidRPr="00DC2A38" w14:paraId="0EC7AA10" w14:textId="77777777" w:rsidTr="00832D0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3B6008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536401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30662F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CD019A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1FC33356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2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1E951B2C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4031E9" w14:textId="77777777" w:rsidR="00832D06" w:rsidRPr="00DC2A38" w:rsidRDefault="00832D06" w:rsidP="00895A8F">
            <w:pPr>
              <w:widowControl w:val="0"/>
              <w:autoSpaceDE w:val="0"/>
              <w:autoSpaceDN w:val="0"/>
              <w:adjustRightInd w:val="0"/>
            </w:pPr>
            <w:r w:rsidRPr="00DC2A38">
              <w:t>0.119</w:t>
            </w:r>
          </w:p>
        </w:tc>
      </w:tr>
    </w:tbl>
    <w:p w14:paraId="4D9895C2" w14:textId="1CD3E94D" w:rsidR="00220222" w:rsidRPr="00FF2C27" w:rsidRDefault="004B4C57" w:rsidP="00220222">
      <w:pPr>
        <w:widowControl w:val="0"/>
        <w:autoSpaceDE w:val="0"/>
        <w:autoSpaceDN w:val="0"/>
        <w:adjustRightInd w:val="0"/>
        <w:rPr>
          <w:sz w:val="16"/>
          <w:szCs w:val="16"/>
        </w:rPr>
      </w:pPr>
      <w:r w:rsidRPr="00FF2C27">
        <w:rPr>
          <w:sz w:val="16"/>
          <w:szCs w:val="16"/>
          <w:lang w:val="en-US"/>
        </w:rPr>
        <w:t xml:space="preserve">Robust standard errors in parentheses; </w:t>
      </w:r>
      <w:r w:rsidRPr="00FF2C27">
        <w:rPr>
          <w:sz w:val="16"/>
          <w:szCs w:val="16"/>
        </w:rPr>
        <w:t>*** p&lt;0.01, ** p&lt;0.05, * p&lt;0.1; Reference categories: Education (Low), Employment (Unemployed), Can work from home (Never), Financial security (Low), Tenure (Owned), Household earnings (Low), Household size goes from 1 to 14, number of children</w:t>
      </w:r>
    </w:p>
    <w:p w14:paraId="71B619FA" w14:textId="77777777" w:rsidR="00220222" w:rsidRPr="009D2C2A" w:rsidRDefault="00220222" w:rsidP="00220222">
      <w:pPr>
        <w:widowControl w:val="0"/>
        <w:autoSpaceDE w:val="0"/>
        <w:autoSpaceDN w:val="0"/>
        <w:adjustRightInd w:val="0"/>
        <w:rPr>
          <w:b/>
          <w:lang w:val="en-US"/>
        </w:rPr>
      </w:pPr>
    </w:p>
    <w:p w14:paraId="720F783D" w14:textId="77777777" w:rsidR="00220222" w:rsidRPr="009D2C2A" w:rsidRDefault="00220222" w:rsidP="00220222">
      <w:pPr>
        <w:widowControl w:val="0"/>
        <w:autoSpaceDE w:val="0"/>
        <w:autoSpaceDN w:val="0"/>
        <w:adjustRightInd w:val="0"/>
        <w:rPr>
          <w:b/>
          <w:lang w:val="en-US"/>
        </w:rPr>
      </w:pPr>
    </w:p>
    <w:p w14:paraId="2D93EFCA" w14:textId="77777777" w:rsidR="00E82C03" w:rsidRDefault="00E82C03" w:rsidP="00837A61">
      <w:pPr>
        <w:widowControl w:val="0"/>
        <w:autoSpaceDE w:val="0"/>
        <w:autoSpaceDN w:val="0"/>
        <w:adjustRightInd w:val="0"/>
        <w:rPr>
          <w:b/>
        </w:rPr>
      </w:pPr>
    </w:p>
    <w:p w14:paraId="31216FD2" w14:textId="77777777" w:rsidR="00E82C03" w:rsidRDefault="00E82C03" w:rsidP="00837A61">
      <w:pPr>
        <w:widowControl w:val="0"/>
        <w:autoSpaceDE w:val="0"/>
        <w:autoSpaceDN w:val="0"/>
        <w:adjustRightInd w:val="0"/>
        <w:rPr>
          <w:b/>
        </w:rPr>
      </w:pPr>
    </w:p>
    <w:p w14:paraId="20909FEA" w14:textId="77777777" w:rsidR="00E82C03" w:rsidRDefault="00E82C03" w:rsidP="00837A61">
      <w:pPr>
        <w:widowControl w:val="0"/>
        <w:autoSpaceDE w:val="0"/>
        <w:autoSpaceDN w:val="0"/>
        <w:adjustRightInd w:val="0"/>
        <w:rPr>
          <w:b/>
        </w:rPr>
      </w:pPr>
    </w:p>
    <w:p w14:paraId="0C6FDB7A" w14:textId="77777777" w:rsidR="00E82C03" w:rsidRDefault="00E82C03" w:rsidP="00837A61">
      <w:pPr>
        <w:widowControl w:val="0"/>
        <w:autoSpaceDE w:val="0"/>
        <w:autoSpaceDN w:val="0"/>
        <w:adjustRightInd w:val="0"/>
        <w:rPr>
          <w:b/>
        </w:rPr>
      </w:pPr>
    </w:p>
    <w:p w14:paraId="4F21A3E6" w14:textId="77777777" w:rsidR="00E82C03" w:rsidRDefault="00E82C03" w:rsidP="00837A61">
      <w:pPr>
        <w:widowControl w:val="0"/>
        <w:autoSpaceDE w:val="0"/>
        <w:autoSpaceDN w:val="0"/>
        <w:adjustRightInd w:val="0"/>
        <w:rPr>
          <w:b/>
        </w:rPr>
      </w:pPr>
    </w:p>
    <w:p w14:paraId="142C66B6" w14:textId="77777777" w:rsidR="00E82C03" w:rsidRDefault="00E82C03" w:rsidP="00837A61">
      <w:pPr>
        <w:widowControl w:val="0"/>
        <w:autoSpaceDE w:val="0"/>
        <w:autoSpaceDN w:val="0"/>
        <w:adjustRightInd w:val="0"/>
        <w:rPr>
          <w:b/>
        </w:rPr>
      </w:pPr>
    </w:p>
    <w:p w14:paraId="2321BD5B" w14:textId="77777777" w:rsidR="00E82C03" w:rsidRDefault="00E82C03" w:rsidP="00837A61">
      <w:pPr>
        <w:widowControl w:val="0"/>
        <w:autoSpaceDE w:val="0"/>
        <w:autoSpaceDN w:val="0"/>
        <w:adjustRightInd w:val="0"/>
        <w:rPr>
          <w:b/>
        </w:rPr>
      </w:pPr>
    </w:p>
    <w:p w14:paraId="5D5A7DFE" w14:textId="77777777" w:rsidR="00E82C03" w:rsidRDefault="00E82C03" w:rsidP="00837A61">
      <w:pPr>
        <w:widowControl w:val="0"/>
        <w:autoSpaceDE w:val="0"/>
        <w:autoSpaceDN w:val="0"/>
        <w:adjustRightInd w:val="0"/>
        <w:rPr>
          <w:b/>
        </w:rPr>
      </w:pPr>
    </w:p>
    <w:p w14:paraId="6A397ED7" w14:textId="77777777" w:rsidR="00E82C03" w:rsidRDefault="00E82C03" w:rsidP="00837A61">
      <w:pPr>
        <w:widowControl w:val="0"/>
        <w:autoSpaceDE w:val="0"/>
        <w:autoSpaceDN w:val="0"/>
        <w:adjustRightInd w:val="0"/>
        <w:rPr>
          <w:b/>
        </w:rPr>
      </w:pPr>
      <w:bookmarkStart w:id="0" w:name="_GoBack"/>
      <w:bookmarkEnd w:id="0"/>
    </w:p>
    <w:sectPr w:rsidR="00E82C03" w:rsidSect="00895A8F">
      <w:footerReference w:type="even" r:id="rId7"/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54CDE" w14:textId="77777777" w:rsidR="00BD7313" w:rsidRDefault="00BD7313" w:rsidP="0019076A">
      <w:r>
        <w:separator/>
      </w:r>
    </w:p>
  </w:endnote>
  <w:endnote w:type="continuationSeparator" w:id="0">
    <w:p w14:paraId="3B7E3716" w14:textId="77777777" w:rsidR="00BD7313" w:rsidRDefault="00BD7313" w:rsidP="0019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97861443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AAD02FF" w14:textId="7CF1C9C1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2EC34A9" w14:textId="77777777" w:rsidR="0019076A" w:rsidRDefault="0019076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5214596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D6A6458" w14:textId="097FD3D0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6E0553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6C0CAD89" w14:textId="77777777" w:rsidR="0019076A" w:rsidRDefault="001907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F0F21" w14:textId="77777777" w:rsidR="00BD7313" w:rsidRDefault="00BD7313" w:rsidP="0019076A">
      <w:r>
        <w:separator/>
      </w:r>
    </w:p>
  </w:footnote>
  <w:footnote w:type="continuationSeparator" w:id="0">
    <w:p w14:paraId="71777BDF" w14:textId="77777777" w:rsidR="00BD7313" w:rsidRDefault="00BD7313" w:rsidP="00190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369AC"/>
    <w:multiLevelType w:val="hybridMultilevel"/>
    <w:tmpl w:val="048CD0D2"/>
    <w:lvl w:ilvl="0" w:tplc="8C4A70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7FF0"/>
    <w:multiLevelType w:val="multilevel"/>
    <w:tmpl w:val="E97E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D261A9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974ED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B2F4A"/>
    <w:multiLevelType w:val="hybridMultilevel"/>
    <w:tmpl w:val="130AB242"/>
    <w:lvl w:ilvl="0" w:tplc="EF60BEF4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C1D48"/>
    <w:multiLevelType w:val="multilevel"/>
    <w:tmpl w:val="EED06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E56A39"/>
    <w:multiLevelType w:val="hybridMultilevel"/>
    <w:tmpl w:val="D60AD546"/>
    <w:lvl w:ilvl="0" w:tplc="07301090">
      <w:start w:val="7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AE6E5B"/>
    <w:multiLevelType w:val="hybridMultilevel"/>
    <w:tmpl w:val="CA3632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A18BD"/>
    <w:multiLevelType w:val="multilevel"/>
    <w:tmpl w:val="9F3E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2D749B"/>
    <w:multiLevelType w:val="hybridMultilevel"/>
    <w:tmpl w:val="84D8D1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3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22"/>
    <w:rsid w:val="000F7736"/>
    <w:rsid w:val="00156880"/>
    <w:rsid w:val="0019076A"/>
    <w:rsid w:val="001C1ED7"/>
    <w:rsid w:val="00220222"/>
    <w:rsid w:val="00320B7D"/>
    <w:rsid w:val="00364208"/>
    <w:rsid w:val="004B4C57"/>
    <w:rsid w:val="0058578A"/>
    <w:rsid w:val="00607246"/>
    <w:rsid w:val="006E0553"/>
    <w:rsid w:val="00832D06"/>
    <w:rsid w:val="00837A61"/>
    <w:rsid w:val="00895A8F"/>
    <w:rsid w:val="00902CFC"/>
    <w:rsid w:val="00BC3D46"/>
    <w:rsid w:val="00BD7313"/>
    <w:rsid w:val="00D236E3"/>
    <w:rsid w:val="00E82C03"/>
    <w:rsid w:val="00E853D8"/>
    <w:rsid w:val="00EA204F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2C48E"/>
  <w15:chartTrackingRefBased/>
  <w15:docId w15:val="{3DD0FFB3-5B7E-4991-9961-62785BA4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22022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022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Style2">
    <w:name w:val="Style2"/>
    <w:basedOn w:val="Normal"/>
    <w:qFormat/>
    <w:rsid w:val="00220222"/>
    <w:pPr>
      <w:spacing w:before="100" w:beforeAutospacing="1" w:after="100" w:afterAutospacing="1"/>
      <w:outlineLvl w:val="1"/>
    </w:pPr>
    <w:rPr>
      <w:b/>
      <w:bCs/>
      <w:sz w:val="28"/>
      <w:szCs w:val="36"/>
      <w:lang w:eastAsia="en-US"/>
    </w:rPr>
  </w:style>
  <w:style w:type="paragraph" w:styleId="Paragraphedeliste">
    <w:name w:val="List Paragraph"/>
    <w:basedOn w:val="Normal"/>
    <w:uiPriority w:val="34"/>
    <w:qFormat/>
    <w:rsid w:val="0022022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0222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0222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202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20222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2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222"/>
    <w:rPr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220222"/>
    <w:rPr>
      <w:rFonts w:eastAsiaTheme="minorEastAsia"/>
      <w:lang w:val="it-IT" w:eastAsia="it-IT"/>
    </w:rPr>
  </w:style>
  <w:style w:type="paragraph" w:styleId="Pieddepage">
    <w:name w:val="footer"/>
    <w:basedOn w:val="Normal"/>
    <w:link w:val="Pieddepag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PieddepageCar">
    <w:name w:val="Pied de page Car"/>
    <w:basedOn w:val="Policepardfaut"/>
    <w:link w:val="Pieddepage"/>
    <w:uiPriority w:val="99"/>
    <w:rsid w:val="00220222"/>
    <w:rPr>
      <w:rFonts w:eastAsiaTheme="minorEastAsia"/>
      <w:lang w:val="it-IT" w:eastAsia="it-IT"/>
    </w:rPr>
  </w:style>
  <w:style w:type="character" w:styleId="Lienhypertexte">
    <w:name w:val="Hyperlink"/>
    <w:basedOn w:val="Policepardfaut"/>
    <w:uiPriority w:val="99"/>
    <w:unhideWhenUsed/>
    <w:rsid w:val="00220222"/>
    <w:rPr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220222"/>
    <w:rPr>
      <w:rFonts w:asciiTheme="minorHAnsi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220222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semiHidden/>
    <w:unhideWhenUsed/>
    <w:rsid w:val="00220222"/>
    <w:rPr>
      <w:vertAlign w:val="superscript"/>
    </w:rPr>
  </w:style>
  <w:style w:type="table" w:styleId="Grilledutableau">
    <w:name w:val="Table Grid"/>
    <w:basedOn w:val="TableauNormal"/>
    <w:uiPriority w:val="39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ev">
    <w:name w:val="Strong"/>
    <w:basedOn w:val="Policepardfaut"/>
    <w:uiPriority w:val="22"/>
    <w:qFormat/>
    <w:rsid w:val="00220222"/>
    <w:rPr>
      <w:b/>
      <w:bCs/>
    </w:rPr>
  </w:style>
  <w:style w:type="character" w:customStyle="1" w:styleId="css-901oao">
    <w:name w:val="css-901oao"/>
    <w:basedOn w:val="Policepardfaut"/>
    <w:rsid w:val="00220222"/>
  </w:style>
  <w:style w:type="character" w:customStyle="1" w:styleId="r-18u37iz">
    <w:name w:val="r-18u37iz"/>
    <w:basedOn w:val="Policepardfaut"/>
    <w:rsid w:val="0022022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20222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22022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20222"/>
    <w:pPr>
      <w:spacing w:before="100" w:beforeAutospacing="1" w:after="100" w:afterAutospacing="1"/>
    </w:pPr>
  </w:style>
  <w:style w:type="paragraph" w:customStyle="1" w:styleId="p">
    <w:name w:val="p"/>
    <w:basedOn w:val="Normal"/>
    <w:rsid w:val="00220222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220222"/>
  </w:style>
  <w:style w:type="character" w:styleId="Lienhypertextesuivivisit">
    <w:name w:val="FollowedHyperlink"/>
    <w:basedOn w:val="Policepardfaut"/>
    <w:uiPriority w:val="99"/>
    <w:semiHidden/>
    <w:unhideWhenUsed/>
    <w:rsid w:val="00220222"/>
    <w:rPr>
      <w:color w:val="954F72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190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95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mi Bezzo, Franco</dc:creator>
  <cp:keywords/>
  <dc:description/>
  <cp:lastModifiedBy>Laura SILVA</cp:lastModifiedBy>
  <cp:revision>15</cp:revision>
  <dcterms:created xsi:type="dcterms:W3CDTF">2021-01-19T15:54:00Z</dcterms:created>
  <dcterms:modified xsi:type="dcterms:W3CDTF">2021-07-14T18:36:00Z</dcterms:modified>
</cp:coreProperties>
</file>